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drawing>
          <wp:inline distT="0" distB="0" distL="0" distR="0">
            <wp:extent cx="5016500" cy="6445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500" cy="644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Fig</w:t>
      </w:r>
      <w:r>
        <w:rPr>
          <w:sz w:val="24"/>
        </w:rPr>
        <w:t>ure</w:t>
      </w:r>
      <w:r>
        <w:rPr>
          <w:sz w:val="24"/>
        </w:rPr>
        <w:t xml:space="preserve"> S2. Intracellular lactate concentration and L/P ratio are highly labile in SGC7901 cells. SGC7901 cells were incubated in complete RPMI-1640 medium containing 12 mM glucose and supplemented with 6 mM glucose every 24 hours. At the indicated time point, intracellular lactate and pyruvate, glucose consumption and lactate generation by SGC7901 cells, and cell growth were monitored. (A) Intracellular lactate; (B) Intracellular pyruvate; (C) Intracellular L/P ratio; (D) Cytosolic free NAD/NADH ratio erroneously estimated from the corresponding L/P ratio; (E) Cell proliferation curves; (F) Glucose consumption; (G) Lactate generation; (H) L/G ratio (the generated lactate divided by the consumed glucose between 2 time points). Data are mean ± SD. Data were confirmed by 2 independent experiments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06:59:00Z</dcterms:created>
  <dc:creator>ASUS</dc:creator>
  <dc:description/>
  <dc:language>en-US</dc:language>
  <cp:lastModifiedBy>ASUS</cp:lastModifiedBy>
  <dcterms:modified xsi:type="dcterms:W3CDTF">2012-03-07T06:59:00Z</dcterms:modified>
  <cp:revision>1</cp:revision>
  <dc:subject/>
  <dc:title>  Figure S2</dc:title>
</cp:coreProperties>
</file>